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731200" cy="5638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638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 1: Fig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eat map of raw responses comparing 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. melanogast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. variegat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dividuals to the panel of tested synthetic volatiles.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